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623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84"/>
        <w:gridCol w:w="1276"/>
        <w:gridCol w:w="1843"/>
        <w:gridCol w:w="1417"/>
        <w:gridCol w:w="221"/>
        <w:gridCol w:w="1339"/>
        <w:gridCol w:w="1842"/>
        <w:gridCol w:w="284"/>
        <w:gridCol w:w="1417"/>
      </w:tblGrid>
      <w:tr w:rsidR="00033425" w:rsidRPr="00033425" w14:paraId="67BEA644" w14:textId="77777777" w:rsidTr="008351E2">
        <w:trPr>
          <w:trHeight w:val="675"/>
        </w:trPr>
        <w:tc>
          <w:tcPr>
            <w:tcW w:w="13623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73E9A9F" w14:textId="77777777" w:rsidR="00033425" w:rsidRPr="00033425" w:rsidRDefault="00033425" w:rsidP="00033425">
            <w:pPr>
              <w:widowControl/>
              <w:tabs>
                <w:tab w:val="left" w:pos="6153"/>
              </w:tabs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upplementary Table 3: Cox proportional hazard model to predict the shorter progression free survival using baseline clinical parameter and serum biomarker level.</w:t>
            </w:r>
          </w:p>
        </w:tc>
      </w:tr>
      <w:tr w:rsidR="00033425" w:rsidRPr="00033425" w14:paraId="1DE40C17" w14:textId="77777777" w:rsidTr="008351E2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D7D1C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55F0E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C8BA8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67158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6F11F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CF5ED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33966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DCFA7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4CA59C9F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A0B3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Variable</w:t>
            </w:r>
          </w:p>
        </w:tc>
        <w:tc>
          <w:tcPr>
            <w:tcW w:w="45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1E4C5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Univariate analysis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22912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8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E404D" w14:textId="77777777" w:rsidR="00033425" w:rsidRPr="00033425" w:rsidRDefault="00033425" w:rsidP="00033425">
            <w:pPr>
              <w:widowControl/>
              <w:tabs>
                <w:tab w:val="left" w:pos="1593"/>
                <w:tab w:val="left" w:pos="3294"/>
              </w:tabs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Multivariate analysis (stepwise)</w:t>
            </w:r>
          </w:p>
        </w:tc>
      </w:tr>
      <w:tr w:rsidR="00033425" w:rsidRPr="00033425" w14:paraId="6DF21740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64C28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441CB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CE97A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95% 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5DA44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 value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34097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1AB2F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HR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10B1A" w14:textId="77777777" w:rsidR="00033425" w:rsidRPr="00033425" w:rsidRDefault="00033425" w:rsidP="00033425">
            <w:pPr>
              <w:widowControl/>
              <w:ind w:leftChars="-219" w:left="-3" w:rightChars="254" w:right="610" w:hangingChars="327" w:hanging="523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3ED43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 value</w:t>
            </w:r>
          </w:p>
        </w:tc>
      </w:tr>
      <w:tr w:rsidR="00033425" w:rsidRPr="00033425" w14:paraId="5D125394" w14:textId="77777777" w:rsidTr="008351E2">
        <w:trPr>
          <w:trHeight w:val="380"/>
        </w:trPr>
        <w:tc>
          <w:tcPr>
            <w:tcW w:w="3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B72F260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C93E18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5FE3E0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B5FB51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771E53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D3566F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A7929A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AFF337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033425" w:rsidRPr="00033425" w14:paraId="781F81E6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D435D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DFE28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C274A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C04CC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0C173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A5396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5702B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CF0D3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6E8089F0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75E0C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ge  (&lt; median vs &gt;medi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FD830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74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57D96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346-1.6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F964C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456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59AEF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57495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61C9F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4C4D9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0F07F82D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8C142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ender (male vs fema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AF199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04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32E48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441-2.4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366BC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915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90754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ACA80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7780D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5659D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54196830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89C68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MI (&lt;25 vs ≧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51541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78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D1F6D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359-1.7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B7701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553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15C79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55238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FF407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18789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56CFF712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ED5F9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revious treatment (No vs Ye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397CF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85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3BED5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349-1.8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CDB06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78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B79B9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9BAD8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1EE6D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48C1C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299C0559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652C5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proofErr w:type="spellStart"/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T</w:t>
            </w:r>
            <w:proofErr w:type="spellEnd"/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 (≧pT2 vs pT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21241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50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3146A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627-3.6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31E52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359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EF459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0DBE3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08055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83A2A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7FD4B835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5E1A0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proofErr w:type="spellStart"/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cN</w:t>
            </w:r>
            <w:proofErr w:type="spellEnd"/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 (≧cN1 vs cN0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D9D1A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5.47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0D074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.039-14.7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9BC19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1C946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35320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0.6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8E484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3.287-34.28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37963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&lt; 0.001</w:t>
            </w:r>
          </w:p>
        </w:tc>
      </w:tr>
      <w:tr w:rsidR="00033425" w:rsidRPr="00033425" w14:paraId="6F75B39C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BC304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LVI (Yes vs N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52A60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22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76803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409-3.6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E0B56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716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5D0AF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3BFE3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53A1D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32B6B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6E1341E3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85EBC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rade (G2-3 vs G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71DE6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14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2E4F5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586-2.2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67421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99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1E9C3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19429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DDD2F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B2A50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07EBC632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380FF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Number of metastasis (≧3 vs 0−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8A742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93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542C1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838-4.4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EAD4D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122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B0585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F68AE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F98E0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8B605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02251926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F209C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Lung metastasis (yes vs n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30691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01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FD94B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441-2.3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FEC62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965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C5926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4CFDB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70895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11811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7AF0B8A9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27987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Liver metastasis (yes vs n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D2F1F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3.23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AB80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.180-8.8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3547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5AE4C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C7AB8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.8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CA7E7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843-9.66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23890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092</w:t>
            </w:r>
          </w:p>
        </w:tc>
      </w:tr>
      <w:tr w:rsidR="00033425" w:rsidRPr="00033425" w14:paraId="55EB9225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92F1D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one metastasis (yes vs n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17854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89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1EDAF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823-4.3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80AC6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133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20A40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FF531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E3EA0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57A8F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43CC9134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2793F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CRP (≧ ULN vs &lt; UL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23DA0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11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317DC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486-2.5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7531F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798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CC45F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650F2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C24FC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3C5EA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6CAB8C07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B40A6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lb (&lt; LLN vs &gt; LL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BE217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.63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D78A0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991-6.9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97E18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052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7551B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8C65A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E207E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16BA6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1BA7950B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7E8C0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Hb (&lt; LLN vs &gt; LL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8B921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85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32DB6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858-4.0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D695E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112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03B92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A5D22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39607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F58A0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5FAC1BCE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D9334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hrombocyte( &lt;ULN vs ≧UL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4DAF4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80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08ACC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674-4.8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98AE0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241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19A41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77227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30109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B78F4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51AE7138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8EB7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proofErr w:type="spellStart"/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lastRenderedPageBreak/>
              <w:t>sEGFR</w:t>
            </w:r>
            <w:proofErr w:type="spellEnd"/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 (0w ≧ median vs &lt; media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FD5D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7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AE6E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313-1.4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7D0A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314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C29F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2D5E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66A9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305E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5BB7065A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60EA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FGF-basic (0w ≧ median vs &lt; media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B63E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81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3C12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380-1.7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4653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12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9215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DE63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3CA1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BCF7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6B456F55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947F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proofErr w:type="spellStart"/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Follistatin</w:t>
            </w:r>
            <w:proofErr w:type="spellEnd"/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 (0w ≧ median vs &lt; media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91E4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92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DC27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426-2.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959E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847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92E2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C2B1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CAEE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E301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7DF53811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0524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-CSF (0w ≧ median vs &lt; media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1A43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2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2A33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289-1.3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A04C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240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5F2C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F379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56A8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1B83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5003F8D5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EF51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erbB-2 (0w ≧ median vs &lt; media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DC1A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88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BDF1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404-1.9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A0FE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759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ECF7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9E84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FF2D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374A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2D121BB5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F366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HGF (0w ≧ median vs &lt; media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58BC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72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057C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340-1.5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09CA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410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5683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A80C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A0A2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639C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2BBA2B80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C5E6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IL-6Rα (0w ≧ median vs &lt; media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C58C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71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6028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333-1.5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9F44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401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F183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E12B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F967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A288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5B1A296A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9D27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Leptin (0w ≧ median vs &lt; media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097DE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44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EEA0D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202-0.9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5DCBA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047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1838A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03946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3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1FAE3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111-0.87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2A2BE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026</w:t>
            </w:r>
          </w:p>
        </w:tc>
      </w:tr>
      <w:tr w:rsidR="00033425" w:rsidRPr="00033425" w14:paraId="0B49B6B8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B1E9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OPN (0w ≧ median vs &lt; media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E86D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95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5A97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445-2.0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2727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907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C3E9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72BA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FC13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28B6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1DC6FCE5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7A33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DGF-AB/BB (0w ≧ median vs &lt; media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3C9B4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81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DA355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382-1.7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FBC6A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03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DB63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5D99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A180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B36B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16A7625C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9BC1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ECAM-1 (0w ≧ median vs &lt; media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2EA7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80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9A1B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376-1.7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C4B1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574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8DB2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C5E0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DE8B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4EDF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712718DA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1062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RL (0w ≧ median vs &lt; media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40D8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90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8831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424-1.9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A4F4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801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06B9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B822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AA6B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C24F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2C6CE3C9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6054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CF (0w ≧ median vs &lt; media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372D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84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B030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394-1.7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D810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52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A140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DA02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5CAF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9D3D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6A5E7E73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5974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TIE2 (0w ≧ median vs &lt; media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A342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93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1F4D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432-2.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9E6B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858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59B8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C296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A6B1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C8F6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5BCC3BAC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EFFF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VEGFR-1 (0w ≧ median vs &lt; media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EAE5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98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2430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454-2.3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2CD7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969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010F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64D4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04B1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AE87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148C40BA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0C07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VEGFR-2 (0w ≧ median vs &lt; media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C3A84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19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DA8DA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559-2.5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3974C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47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3239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990A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D06E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BD7E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37A4159D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CAA7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ng2 (0w ≧ median vs &lt; media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5383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30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C98C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610-2.7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A421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495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362B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E197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531E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8A01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7F285899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0C4A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CD40L (0w ≧ median vs &lt; media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4E12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76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E48E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358-1.6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D128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488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E6DD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8586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4C55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2CDF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54614EC0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F3DF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EGF (0w ≧ median vs &lt; media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8975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99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0002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464-2.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108A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985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405F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45DE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28D2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CB97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2949BC9B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EEFF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ENG (0w ≧ median vs &lt; media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7EE8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14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750D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528-2.4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6DC8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727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6773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7FCB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607D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A221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3A6C3209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6073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proofErr w:type="spellStart"/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FASL</w:t>
            </w:r>
            <w:proofErr w:type="spellEnd"/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 (0w ≧ median vs &lt; media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E2F5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27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C046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591-2.7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0D3A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534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5512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55B4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9CC6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5597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023EB244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8553D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HB-EGF (0w ≧ median vs &lt; media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FA6D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27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E556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593-2.7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07DC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534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40D0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46C1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0FC2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87C7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3AC9DEAF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8D6E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lastRenderedPageBreak/>
              <w:t>IGFBP-1 (0w ≧ median vs &lt; media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8DAE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97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1917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458-2.0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48C5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946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76FE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EEC6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0F8D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6419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107A21BD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C3FA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L-6 (0w ≧ median vs &lt; media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36F3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78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B5C3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361-1.6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B722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532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5D28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9E26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F0BF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9A2A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0D874B9C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1977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L-8 (0w ≧ median vs &lt; media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C0D9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43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1DC7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668-3.0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FFB6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354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A73D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8987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ECFF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9ADF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6AB41D03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570C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L-18 (0w ≧ median vs &lt; media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23C0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35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6606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623-2.9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D5E2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445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39E9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6E65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EEDC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436A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7129F8BC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DE53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AI-1 (0w ≧ median vs &lt; media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2CEA6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44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E8E7E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676-3.0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D6FF5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341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F155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0FEF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3DA8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3D35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38E832B0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465F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LGF (0w ≧ median vs &lt; media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90F0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82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2CB6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380-1.8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471D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32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0D42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8222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0E12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9976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7563D8F7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D564A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GF-α (decreased vs increase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323F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02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5ACD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467-2.2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41FD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961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66BE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6D13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5AE1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2F92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7E80898E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6F46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NF-α (0w ≧ median vs &lt; media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8780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82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26BF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377-1.7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40EF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91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D89B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8C9A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9EB3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200D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59CE9FF8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0FF0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proofErr w:type="spellStart"/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uPA</w:t>
            </w:r>
            <w:proofErr w:type="spellEnd"/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 (0w ≧ median vs &lt; media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2DB2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24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F8C1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579-2.6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DDF3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580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AB51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F574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315D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AEE6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7AB03C4B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D4F1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VEGF-A (0w ≧ median vs &lt; media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1851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81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8B14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382-1.7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6C30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02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32E6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63A4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6C5B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E0D6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20A419BA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FF2F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VEGF-C (0w ≧ median vs &lt; media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8451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13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F3E4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533-2.4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2ADA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738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A96F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0907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2C22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DEFB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3F76EBB0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C68B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VEGF-D (0w ≧ median vs &lt; median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9165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17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B3CB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543-2.5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665C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88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BBAC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B709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B048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9619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033425" w:rsidRPr="00033425" w14:paraId="479CC799" w14:textId="77777777" w:rsidTr="008351E2">
        <w:trPr>
          <w:trHeight w:val="380"/>
        </w:trPr>
        <w:tc>
          <w:tcPr>
            <w:tcW w:w="3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03C9807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A11D42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EC4937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C18D75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5CB079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EAEC2C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732222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F15D7F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3342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033425" w:rsidRPr="00033425" w14:paraId="03BB2407" w14:textId="77777777" w:rsidTr="008351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192A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3F45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F9D5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29F5" w14:textId="77777777" w:rsidR="00033425" w:rsidRPr="00033425" w:rsidRDefault="00033425" w:rsidP="00033425">
            <w:pPr>
              <w:widowControl/>
              <w:ind w:rightChars="254" w:right="61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8414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D891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22B2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CF6C" w14:textId="77777777" w:rsidR="00033425" w:rsidRPr="00033425" w:rsidRDefault="00033425" w:rsidP="00033425">
            <w:pPr>
              <w:widowControl/>
              <w:ind w:rightChars="254" w:right="61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</w:tbl>
    <w:p w14:paraId="3D61C017" w14:textId="77777777" w:rsidR="0059309E" w:rsidRPr="00033425" w:rsidRDefault="0059309E">
      <w:pPr>
        <w:rPr>
          <w:rFonts w:ascii="Arial Unicode MS" w:eastAsia="Arial Unicode MS" w:hAnsi="Arial Unicode MS" w:cs="Arial Unicode MS"/>
          <w:sz w:val="16"/>
          <w:szCs w:val="16"/>
        </w:rPr>
      </w:pPr>
    </w:p>
    <w:p w14:paraId="6A12F7E3" w14:textId="77777777" w:rsidR="00033425" w:rsidRDefault="00033425"/>
    <w:sectPr w:rsidR="00033425" w:rsidSect="008351E2">
      <w:pgSz w:w="16840" w:h="11900" w:orient="landscape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3425"/>
    <w:rsid w:val="00033425"/>
    <w:rsid w:val="0059309E"/>
    <w:rsid w:val="00835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8DF1C4"/>
  <w14:defaultImageDpi w14:val="300"/>
  <w15:docId w15:val="{5A6CF237-6F20-4325-9BDB-6923603C8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40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6</Words>
  <Characters>2944</Characters>
  <Application>Microsoft Office Word</Application>
  <DocSecurity>0</DocSecurity>
  <Lines>24</Lines>
  <Paragraphs>6</Paragraphs>
  <ScaleCrop>false</ScaleCrop>
  <Company>秋田赤十字病院</Company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 直子</dc:creator>
  <cp:keywords/>
  <dc:description/>
  <cp:lastModifiedBy>井上 高光</cp:lastModifiedBy>
  <cp:revision>2</cp:revision>
  <dcterms:created xsi:type="dcterms:W3CDTF">2020-08-18T20:16:00Z</dcterms:created>
  <dcterms:modified xsi:type="dcterms:W3CDTF">2020-08-20T22:00:00Z</dcterms:modified>
</cp:coreProperties>
</file>